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60A45" w14:textId="2F0B8364" w:rsidR="00B22C7D" w:rsidRPr="00CA3C04" w:rsidRDefault="00B22C7D" w:rsidP="00B22C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3C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34B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A3C0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A3C04" w:rsidRPr="00CA3C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A3C04">
        <w:rPr>
          <w:rFonts w:ascii="Times New Roman" w:hAnsi="Times New Roman" w:cs="Times New Roman"/>
          <w:b/>
          <w:bCs/>
          <w:sz w:val="24"/>
          <w:szCs w:val="24"/>
        </w:rPr>
        <w:t>FOA items that were removed due to extreme normality violation</w:t>
      </w:r>
      <w:r w:rsidR="00CA3C0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22C7D" w:rsidRPr="006836BC" w14:paraId="2E4CAD34" w14:textId="77777777" w:rsidTr="00672067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1D4DDC6" w14:textId="77777777" w:rsidR="00B22C7D" w:rsidRPr="006836BC" w:rsidRDefault="00B22C7D" w:rsidP="0067206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836BC">
              <w:rPr>
                <w:rFonts w:ascii="Times New Roman" w:hAnsi="Times New Roman" w:cs="Times New Roman"/>
                <w:b/>
              </w:rPr>
              <w:t>Item</w:t>
            </w:r>
          </w:p>
        </w:tc>
      </w:tr>
      <w:tr w:rsidR="00B22C7D" w:rsidRPr="006836BC" w14:paraId="078C0789" w14:textId="77777777" w:rsidTr="00672067">
        <w:tc>
          <w:tcPr>
            <w:tcW w:w="5000" w:type="pct"/>
          </w:tcPr>
          <w:p w14:paraId="4E9D672D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Threaten someone physically</w:t>
            </w:r>
          </w:p>
        </w:tc>
      </w:tr>
      <w:tr w:rsidR="00B22C7D" w:rsidRPr="006836BC" w14:paraId="6DE17B38" w14:textId="77777777" w:rsidTr="00672067">
        <w:tc>
          <w:tcPr>
            <w:tcW w:w="5000" w:type="pct"/>
          </w:tcPr>
          <w:p w14:paraId="2209D29C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Throw something at someone</w:t>
            </w:r>
          </w:p>
        </w:tc>
      </w:tr>
      <w:tr w:rsidR="00B22C7D" w:rsidRPr="006836BC" w14:paraId="1D5C0470" w14:textId="77777777" w:rsidTr="00672067">
        <w:tc>
          <w:tcPr>
            <w:tcW w:w="5000" w:type="pct"/>
          </w:tcPr>
          <w:p w14:paraId="7E40F74B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Hit someone in the face or head</w:t>
            </w:r>
          </w:p>
        </w:tc>
      </w:tr>
      <w:tr w:rsidR="00B22C7D" w:rsidRPr="006836BC" w14:paraId="5249948B" w14:textId="77777777" w:rsidTr="00672067">
        <w:tc>
          <w:tcPr>
            <w:tcW w:w="5000" w:type="pct"/>
          </w:tcPr>
          <w:p w14:paraId="6E2310D4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Beat someone up</w:t>
            </w:r>
          </w:p>
        </w:tc>
      </w:tr>
      <w:tr w:rsidR="00B22C7D" w:rsidRPr="006836BC" w14:paraId="51191491" w14:textId="77777777" w:rsidTr="00672067">
        <w:tc>
          <w:tcPr>
            <w:tcW w:w="5000" w:type="pct"/>
          </w:tcPr>
          <w:p w14:paraId="6BD47854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Hold someone on the ground</w:t>
            </w:r>
          </w:p>
        </w:tc>
      </w:tr>
      <w:tr w:rsidR="00B22C7D" w:rsidRPr="006836BC" w14:paraId="3767773E" w14:textId="77777777" w:rsidTr="00672067">
        <w:tc>
          <w:tcPr>
            <w:tcW w:w="5000" w:type="pct"/>
          </w:tcPr>
          <w:p w14:paraId="4A36E7CD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Hurt someone physically</w:t>
            </w:r>
          </w:p>
        </w:tc>
      </w:tr>
      <w:tr w:rsidR="00B22C7D" w:rsidRPr="006836BC" w14:paraId="68027F8A" w14:textId="77777777" w:rsidTr="00672067">
        <w:tc>
          <w:tcPr>
            <w:tcW w:w="5000" w:type="pct"/>
          </w:tcPr>
          <w:p w14:paraId="17566236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CD6B82">
              <w:rPr>
                <w:rFonts w:ascii="Times New Roman" w:hAnsi="Times New Roman" w:cs="Times New Roman"/>
              </w:rPr>
              <w:t>Steal someone’s things</w:t>
            </w:r>
          </w:p>
        </w:tc>
      </w:tr>
      <w:tr w:rsidR="00B22C7D" w:rsidRPr="006836BC" w14:paraId="3858A81F" w14:textId="77777777" w:rsidTr="00672067">
        <w:tc>
          <w:tcPr>
            <w:tcW w:w="5000" w:type="pct"/>
          </w:tcPr>
          <w:p w14:paraId="42E3CDBD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Start a fire that causes damage</w:t>
            </w:r>
          </w:p>
        </w:tc>
      </w:tr>
      <w:tr w:rsidR="00B22C7D" w:rsidRPr="006836BC" w14:paraId="13BE788D" w14:textId="77777777" w:rsidTr="00672067">
        <w:tc>
          <w:tcPr>
            <w:tcW w:w="5000" w:type="pct"/>
          </w:tcPr>
          <w:p w14:paraId="3C368CA5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Harm someone’s property</w:t>
            </w:r>
          </w:p>
        </w:tc>
      </w:tr>
      <w:tr w:rsidR="00B22C7D" w:rsidRPr="006836BC" w14:paraId="23475E1D" w14:textId="77777777" w:rsidTr="00672067">
        <w:tc>
          <w:tcPr>
            <w:tcW w:w="5000" w:type="pct"/>
          </w:tcPr>
          <w:p w14:paraId="0D236E33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Vandalize someone’s house or things</w:t>
            </w:r>
          </w:p>
        </w:tc>
      </w:tr>
      <w:tr w:rsidR="00B22C7D" w:rsidRPr="006836BC" w14:paraId="02497728" w14:textId="77777777" w:rsidTr="00672067">
        <w:tc>
          <w:tcPr>
            <w:tcW w:w="5000" w:type="pct"/>
          </w:tcPr>
          <w:p w14:paraId="03F2523C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Damage someone’s property</w:t>
            </w:r>
          </w:p>
        </w:tc>
      </w:tr>
      <w:tr w:rsidR="00B22C7D" w:rsidRPr="006836BC" w14:paraId="07A244DB" w14:textId="77777777" w:rsidTr="00672067">
        <w:tc>
          <w:tcPr>
            <w:tcW w:w="5000" w:type="pct"/>
          </w:tcPr>
          <w:p w14:paraId="576CE537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CD6B82">
              <w:rPr>
                <w:rFonts w:ascii="Times New Roman" w:hAnsi="Times New Roman" w:cs="Times New Roman"/>
              </w:rPr>
              <w:t>Mess up someone’s work</w:t>
            </w:r>
          </w:p>
        </w:tc>
      </w:tr>
      <w:tr w:rsidR="00B22C7D" w:rsidRPr="006836BC" w14:paraId="418F4FD9" w14:textId="77777777" w:rsidTr="00672067">
        <w:tc>
          <w:tcPr>
            <w:tcW w:w="5000" w:type="pct"/>
          </w:tcPr>
          <w:p w14:paraId="77382FD1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Tease someone</w:t>
            </w:r>
          </w:p>
        </w:tc>
      </w:tr>
      <w:tr w:rsidR="00B22C7D" w:rsidRPr="006836BC" w14:paraId="6F98B7B4" w14:textId="77777777" w:rsidTr="00672067">
        <w:tc>
          <w:tcPr>
            <w:tcW w:w="5000" w:type="pct"/>
          </w:tcPr>
          <w:p w14:paraId="31F71977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Ruin someone’s friendship with other people</w:t>
            </w:r>
          </w:p>
        </w:tc>
      </w:tr>
      <w:tr w:rsidR="00B22C7D" w:rsidRPr="006836BC" w14:paraId="4D93891F" w14:textId="77777777" w:rsidTr="00672067">
        <w:tc>
          <w:tcPr>
            <w:tcW w:w="5000" w:type="pct"/>
            <w:tcBorders>
              <w:bottom w:val="nil"/>
            </w:tcBorders>
          </w:tcPr>
          <w:p w14:paraId="50CC6D8D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Isolate someone</w:t>
            </w:r>
          </w:p>
        </w:tc>
      </w:tr>
      <w:tr w:rsidR="00B22C7D" w:rsidRPr="006836BC" w14:paraId="16CB3967" w14:textId="77777777" w:rsidTr="00672067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30004E5E" w14:textId="77777777" w:rsidR="00B22C7D" w:rsidRPr="00CD6B82" w:rsidRDefault="00B22C7D" w:rsidP="00672067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CD6B82">
              <w:rPr>
                <w:rFonts w:ascii="Times New Roman" w:hAnsi="Times New Roman" w:cs="Times New Roman"/>
              </w:rPr>
              <w:t>Become friends with someone else as revenge</w:t>
            </w:r>
          </w:p>
        </w:tc>
      </w:tr>
    </w:tbl>
    <w:p w14:paraId="0D65E250" w14:textId="77777777" w:rsidR="00B22C7D" w:rsidRPr="00487EB1" w:rsidRDefault="00B22C7D" w:rsidP="00B22C7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8A7CBE4" w14:textId="77777777" w:rsidR="00112A54" w:rsidRDefault="00B34BB4"/>
    <w:sectPr w:rsidR="00112A54" w:rsidSect="00287A49">
      <w:headerReference w:type="default" r:id="rId6"/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2ECF9" w14:textId="77777777" w:rsidR="00B22C7D" w:rsidRDefault="00B22C7D" w:rsidP="00B22C7D">
      <w:pPr>
        <w:spacing w:after="0" w:line="240" w:lineRule="auto"/>
      </w:pPr>
      <w:r>
        <w:separator/>
      </w:r>
    </w:p>
  </w:endnote>
  <w:endnote w:type="continuationSeparator" w:id="0">
    <w:p w14:paraId="53EF60B6" w14:textId="77777777" w:rsidR="00B22C7D" w:rsidRDefault="00B22C7D" w:rsidP="00B22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59F79" w14:textId="77777777" w:rsidR="00B22C7D" w:rsidRDefault="00B22C7D" w:rsidP="00B22C7D">
      <w:pPr>
        <w:spacing w:after="0" w:line="240" w:lineRule="auto"/>
      </w:pPr>
      <w:r>
        <w:separator/>
      </w:r>
    </w:p>
  </w:footnote>
  <w:footnote w:type="continuationSeparator" w:id="0">
    <w:p w14:paraId="0ACBA406" w14:textId="77777777" w:rsidR="00B22C7D" w:rsidRDefault="00B22C7D" w:rsidP="00B22C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893386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2E454AC6" w14:textId="77777777" w:rsidR="00462FFA" w:rsidRPr="00B54E08" w:rsidRDefault="00B22C7D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>
          <w:rPr>
            <w:rFonts w:ascii="Times New Roman" w:hAnsi="Times New Roman" w:cs="Times New Roman"/>
            <w:sz w:val="24"/>
            <w:szCs w:val="24"/>
          </w:rPr>
          <w:t>HIERARCHICAL STRUCTURE</w:t>
        </w:r>
        <w:r w:rsidRPr="00B54E08">
          <w:rPr>
            <w:rFonts w:ascii="Times New Roman" w:hAnsi="Times New Roman" w:cs="Times New Roman"/>
            <w:sz w:val="24"/>
            <w:szCs w:val="24"/>
          </w:rPr>
          <w:t xml:space="preserve"> OF HOSTILITY</w:t>
        </w:r>
        <w:r>
          <w:rPr>
            <w:rFonts w:ascii="Times New Roman" w:hAnsi="Times New Roman" w:cs="Times New Roman"/>
            <w:sz w:val="24"/>
            <w:szCs w:val="24"/>
          </w:rPr>
          <w:t xml:space="preserve">                                                                     </w:t>
        </w:r>
        <w:r w:rsidRPr="00B54E08">
          <w:rPr>
            <w:rFonts w:ascii="Times New Roman" w:hAnsi="Times New Roman" w:cs="Times New Roman"/>
            <w:sz w:val="24"/>
          </w:rPr>
          <w:fldChar w:fldCharType="begin"/>
        </w:r>
        <w:r w:rsidRPr="00B54E0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B54E08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5</w:t>
        </w:r>
        <w:r w:rsidRPr="00B54E0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33524A79" w14:textId="77777777" w:rsidR="00462FFA" w:rsidRDefault="00B34B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7D"/>
    <w:rsid w:val="0002226D"/>
    <w:rsid w:val="0016518B"/>
    <w:rsid w:val="00280273"/>
    <w:rsid w:val="0094343A"/>
    <w:rsid w:val="00B22C7D"/>
    <w:rsid w:val="00B34BB4"/>
    <w:rsid w:val="00CA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817FE"/>
  <w15:chartTrackingRefBased/>
  <w15:docId w15:val="{EF2D7673-FFE8-4B1F-80BC-668F994A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C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2C7D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22C7D"/>
    <w:rPr>
      <w:lang w:val="en-US"/>
    </w:rPr>
  </w:style>
  <w:style w:type="table" w:styleId="TableGrid">
    <w:name w:val="Table Grid"/>
    <w:basedOn w:val="TableNormal"/>
    <w:uiPriority w:val="39"/>
    <w:rsid w:val="00B22C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C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C7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2C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C7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felen, Martijn van (PSYCHOLOGY)</dc:creator>
  <cp:keywords/>
  <dc:description/>
  <cp:lastModifiedBy>chn off35</cp:lastModifiedBy>
  <cp:revision>4</cp:revision>
  <dcterms:created xsi:type="dcterms:W3CDTF">2020-04-07T06:39:00Z</dcterms:created>
  <dcterms:modified xsi:type="dcterms:W3CDTF">2020-09-17T17:42:00Z</dcterms:modified>
</cp:coreProperties>
</file>